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3703A" w14:textId="77777777" w:rsidR="004C3A59" w:rsidRDefault="008A75F1" w:rsidP="004C3A59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8A75F1">
        <w:rPr>
          <w:rFonts w:ascii="Times New Roman" w:eastAsia="等线" w:hAnsi="Times New Roman" w:cs="Times New Roman"/>
          <w:b/>
          <w:bCs/>
          <w:sz w:val="24"/>
          <w:lang w:bidi="ar"/>
        </w:rPr>
        <w:t>Supplementary Material</w:t>
      </w:r>
      <w:r w:rsidR="00A01713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for:</w:t>
      </w:r>
      <w:r w:rsidR="004C3A59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 </w:t>
      </w:r>
    </w:p>
    <w:p w14:paraId="7A3F8A05" w14:textId="729EE251" w:rsidR="00A55D68" w:rsidRDefault="00A55D68" w:rsidP="007945CF">
      <w:pPr>
        <w:spacing w:line="360" w:lineRule="auto"/>
        <w:rPr>
          <w:rFonts w:ascii="Times New Roman" w:eastAsia="等线" w:hAnsi="Times New Roman" w:cs="Times New Roman"/>
          <w:sz w:val="24"/>
          <w:lang w:bidi="ar"/>
        </w:rPr>
      </w:pPr>
      <w:r w:rsidRPr="00A55D68">
        <w:rPr>
          <w:rFonts w:ascii="Times New Roman" w:eastAsia="等线" w:hAnsi="Times New Roman" w:cs="Times New Roman"/>
          <w:sz w:val="24"/>
          <w:lang w:bidi="ar"/>
        </w:rPr>
        <w:t>Effect of methylglyoxal on the alteration in structure and digestibility of α-lactalbumin, and the formation of advanced glycation end products under simulated thermal processing</w:t>
      </w:r>
    </w:p>
    <w:p w14:paraId="04DAE559" w14:textId="6B4D0033" w:rsidR="00EE36F0" w:rsidRDefault="00F0250B" w:rsidP="007945CF">
      <w:pPr>
        <w:spacing w:line="360" w:lineRule="auto"/>
        <w:rPr>
          <w:rFonts w:ascii="Times New Roman" w:eastAsia="等线" w:hAnsi="Times New Roman"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>Author</w:t>
      </w:r>
      <w:r w:rsidR="007501EC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: </w:t>
      </w:r>
      <w:r>
        <w:rPr>
          <w:rFonts w:ascii="Times New Roman" w:eastAsia="等线" w:hAnsi="Times New Roman"/>
          <w:sz w:val="24"/>
          <w:lang w:bidi="ar"/>
        </w:rPr>
        <w:t>Y</w:t>
      </w:r>
      <w:r w:rsidR="00A9625D">
        <w:rPr>
          <w:rFonts w:ascii="Times New Roman" w:eastAsia="等线" w:hAnsi="Times New Roman"/>
          <w:sz w:val="24"/>
          <w:lang w:bidi="ar"/>
        </w:rPr>
        <w:t>uekun</w:t>
      </w:r>
      <w:r>
        <w:rPr>
          <w:rFonts w:ascii="Times New Roman" w:eastAsia="等线" w:hAnsi="Times New Roman"/>
          <w:sz w:val="24"/>
          <w:lang w:bidi="ar"/>
        </w:rPr>
        <w:t xml:space="preserve"> Wu, Lu Dong, </w:t>
      </w:r>
      <w:r w:rsidR="00A55D68">
        <w:rPr>
          <w:rFonts w:ascii="Times New Roman" w:eastAsia="等线" w:hAnsi="Times New Roman"/>
          <w:sz w:val="24"/>
          <w:lang w:bidi="ar"/>
        </w:rPr>
        <w:t xml:space="preserve">Yajing Wu, </w:t>
      </w:r>
      <w:r w:rsidR="00513D7E">
        <w:rPr>
          <w:rFonts w:ascii="Times New Roman" w:eastAsia="等线" w:hAnsi="Times New Roman"/>
          <w:sz w:val="24"/>
          <w:lang w:bidi="ar"/>
        </w:rPr>
        <w:t>D</w:t>
      </w:r>
      <w:r w:rsidR="00513D7E">
        <w:rPr>
          <w:rFonts w:ascii="Times New Roman" w:eastAsia="等线" w:hAnsi="Times New Roman" w:hint="eastAsia"/>
          <w:sz w:val="24"/>
          <w:lang w:bidi="ar"/>
        </w:rPr>
        <w:t>ongyan</w:t>
      </w:r>
      <w:r w:rsidR="00513D7E">
        <w:rPr>
          <w:rFonts w:ascii="Times New Roman" w:eastAsia="等线" w:hAnsi="Times New Roman"/>
          <w:sz w:val="24"/>
          <w:lang w:bidi="ar"/>
        </w:rPr>
        <w:t xml:space="preserve"> Wu, </w:t>
      </w:r>
      <w:r>
        <w:rPr>
          <w:rFonts w:ascii="Times New Roman" w:eastAsia="等线" w:hAnsi="Times New Roman"/>
          <w:sz w:val="24"/>
          <w:lang w:bidi="ar"/>
        </w:rPr>
        <w:t>Yan Zhang, Shuo Wang</w:t>
      </w:r>
    </w:p>
    <w:p w14:paraId="15493B50" w14:textId="77777777" w:rsidR="00A55D68" w:rsidRPr="007945CF" w:rsidRDefault="00A55D68" w:rsidP="007945CF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tbl>
      <w:tblPr>
        <w:tblpPr w:leftFromText="180" w:rightFromText="180" w:vertAnchor="text" w:horzAnchor="page" w:tblpX="2073" w:tblpY="155"/>
        <w:tblOverlap w:val="never"/>
        <w:tblW w:w="86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423"/>
      </w:tblGrid>
      <w:tr w:rsidR="00EE36F0" w14:paraId="1792611D" w14:textId="77777777" w:rsidTr="006576B3">
        <w:trPr>
          <w:trHeight w:val="480"/>
        </w:trPr>
        <w:tc>
          <w:tcPr>
            <w:tcW w:w="866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C9D3F4D" w14:textId="77777777" w:rsidR="00EE36F0" w:rsidRDefault="00F0250B" w:rsidP="007501EC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Table S1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Database retrieval parameters</w:t>
            </w:r>
          </w:p>
        </w:tc>
      </w:tr>
      <w:tr w:rsidR="00EE36F0" w14:paraId="366D14D6" w14:textId="77777777" w:rsidTr="006576B3">
        <w:trPr>
          <w:trHeight w:val="444"/>
        </w:trPr>
        <w:tc>
          <w:tcPr>
            <w:tcW w:w="62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45DD7" w14:textId="77777777" w:rsidR="00EE36F0" w:rsidRDefault="00F0250B" w:rsidP="007501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Item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0E5CE" w14:textId="77777777" w:rsidR="00EE36F0" w:rsidRDefault="00F0250B" w:rsidP="007501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Value</w:t>
            </w:r>
          </w:p>
        </w:tc>
      </w:tr>
      <w:tr w:rsidR="00EE36F0" w14:paraId="0C6ED2AB" w14:textId="77777777" w:rsidTr="006576B3">
        <w:trPr>
          <w:trHeight w:val="444"/>
        </w:trPr>
        <w:tc>
          <w:tcPr>
            <w:tcW w:w="6237" w:type="dxa"/>
            <w:tcBorders>
              <w:top w:val="single" w:sz="8" w:space="0" w:color="auto"/>
              <w:bottom w:val="nil"/>
            </w:tcBorders>
            <w:vAlign w:val="center"/>
          </w:tcPr>
          <w:p w14:paraId="11C5191B" w14:textId="77777777" w:rsidR="00EE36F0" w:rsidRDefault="00F0250B" w:rsidP="00750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Enzyme</w:t>
            </w:r>
          </w:p>
        </w:tc>
        <w:tc>
          <w:tcPr>
            <w:tcW w:w="2423" w:type="dxa"/>
            <w:tcBorders>
              <w:top w:val="single" w:sz="8" w:space="0" w:color="auto"/>
              <w:bottom w:val="nil"/>
            </w:tcBorders>
            <w:vAlign w:val="center"/>
          </w:tcPr>
          <w:p w14:paraId="5160DF99" w14:textId="77777777" w:rsidR="00EE36F0" w:rsidRDefault="00F0250B" w:rsidP="00750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rypsin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(full)</w:t>
            </w:r>
          </w:p>
        </w:tc>
      </w:tr>
      <w:tr w:rsidR="00EE36F0" w14:paraId="744A0603" w14:textId="77777777" w:rsidTr="00A103F4">
        <w:trPr>
          <w:trHeight w:val="346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29494AF" w14:textId="77777777" w:rsidR="00EE36F0" w:rsidRDefault="00F0250B" w:rsidP="00750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Max Missed Cleavages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6918B7A4" w14:textId="77777777" w:rsidR="00EE36F0" w:rsidRDefault="00F0250B" w:rsidP="007501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A103F4" w14:paraId="1E317BB3" w14:textId="77777777" w:rsidTr="00A103F4">
        <w:trPr>
          <w:trHeight w:val="346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FCCBE3F" w14:textId="280CC0F8" w:rsidR="00A103F4" w:rsidRDefault="00A103F4" w:rsidP="00A103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Peptide Mass Tolerance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0CAB2EDD" w14:textId="0C53C0A4" w:rsidR="00A103F4" w:rsidRDefault="00A103F4" w:rsidP="00A103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± 10 ppm</w:t>
            </w:r>
          </w:p>
        </w:tc>
      </w:tr>
      <w:tr w:rsidR="00A103F4" w14:paraId="2F1508A7" w14:textId="77777777" w:rsidTr="006576B3">
        <w:trPr>
          <w:trHeight w:val="346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1CB5E82" w14:textId="0411FF31" w:rsidR="00A103F4" w:rsidRDefault="00A103F4" w:rsidP="00A103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Fragment Mass Tolerance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31F56AF5" w14:textId="4177A356" w:rsidR="00A103F4" w:rsidRDefault="00A103F4" w:rsidP="00A103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± 20 ppm</w:t>
            </w:r>
          </w:p>
        </w:tc>
      </w:tr>
      <w:tr w:rsidR="00A103F4" w14:paraId="1CC28E71" w14:textId="77777777" w:rsidTr="006576B3">
        <w:trPr>
          <w:trHeight w:val="346"/>
        </w:trPr>
        <w:tc>
          <w:tcPr>
            <w:tcW w:w="6237" w:type="dxa"/>
            <w:tcBorders>
              <w:top w:val="nil"/>
              <w:bottom w:val="single" w:sz="8" w:space="0" w:color="auto"/>
            </w:tcBorders>
            <w:vAlign w:val="center"/>
          </w:tcPr>
          <w:p w14:paraId="683891B1" w14:textId="7AC13190" w:rsidR="00A103F4" w:rsidRDefault="00A103F4" w:rsidP="00A103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Peptide/</w:t>
            </w:r>
            <w:r>
              <w:t xml:space="preserve"> </w:t>
            </w:r>
            <w:r w:rsidRPr="00A103F4">
              <w:rPr>
                <w:rFonts w:ascii="Times New Roman" w:hAnsi="Times New Roman" w:cs="Times New Roman"/>
                <w:bCs/>
                <w:color w:val="000000"/>
                <w:sz w:val="24"/>
              </w:rPr>
              <w:t>Protei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False Discovery Rat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</w:rPr>
              <w:t xml:space="preserve"> (FDR)</w:t>
            </w:r>
          </w:p>
        </w:tc>
        <w:tc>
          <w:tcPr>
            <w:tcW w:w="2423" w:type="dxa"/>
            <w:tcBorders>
              <w:top w:val="nil"/>
              <w:bottom w:val="single" w:sz="8" w:space="0" w:color="auto"/>
            </w:tcBorders>
            <w:vAlign w:val="center"/>
          </w:tcPr>
          <w:p w14:paraId="5D3A32FA" w14:textId="0C3C2061" w:rsidR="00A103F4" w:rsidRDefault="00A103F4" w:rsidP="00A103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uto Cut</w:t>
            </w:r>
            <w:r w:rsidR="00AA09EF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0-5% </w:t>
            </w:r>
          </w:p>
        </w:tc>
      </w:tr>
    </w:tbl>
    <w:p w14:paraId="5CB57B53" w14:textId="146BEFA3" w:rsidR="00A103F4" w:rsidRDefault="00A103F4">
      <w:pPr>
        <w:widowControl/>
        <w:jc w:val="left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sz w:val="24"/>
          <w:lang w:bidi="ar"/>
        </w:rPr>
        <w:br w:type="page"/>
      </w:r>
    </w:p>
    <w:p w14:paraId="0BD4EAED" w14:textId="02454E1C" w:rsidR="00A103F4" w:rsidRDefault="00A103F4" w:rsidP="003664E7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lang w:bidi="ar"/>
        </w:rPr>
      </w:pPr>
    </w:p>
    <w:tbl>
      <w:tblPr>
        <w:tblStyle w:val="1"/>
        <w:tblpPr w:leftFromText="180" w:rightFromText="180" w:vertAnchor="text" w:horzAnchor="margin" w:tblpXSpec="center" w:tblpY="408"/>
        <w:tblW w:w="0" w:type="auto"/>
        <w:tblLook w:val="04A0" w:firstRow="1" w:lastRow="0" w:firstColumn="1" w:lastColumn="0" w:noHBand="0" w:noVBand="1"/>
      </w:tblPr>
      <w:tblGrid>
        <w:gridCol w:w="5529"/>
        <w:gridCol w:w="2777"/>
      </w:tblGrid>
      <w:tr w:rsidR="00A103F4" w:rsidRPr="00A103F4" w14:paraId="58887F0A" w14:textId="77777777" w:rsidTr="005C22CF">
        <w:tc>
          <w:tcPr>
            <w:tcW w:w="83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E6B3B2" w14:textId="08FBB965" w:rsidR="00A103F4" w:rsidRPr="00A103F4" w:rsidRDefault="00A103F4" w:rsidP="004C3A59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able S2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="003664E7">
              <w:rPr>
                <w:rFonts w:ascii="Times New Roman" w:eastAsia="宋体" w:hAnsi="Times New Roman" w:cs="Times New Roman"/>
                <w:kern w:val="0"/>
                <w:sz w:val="24"/>
              </w:rPr>
              <w:t>V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riable modifications was set in analysis of </w:t>
            </w:r>
            <w:r w:rsidR="003664E7">
              <w:rPr>
                <w:rFonts w:ascii="Times New Roman" w:eastAsia="宋体" w:hAnsi="Times New Roman" w:cs="Times New Roman"/>
                <w:kern w:val="0"/>
                <w:sz w:val="24"/>
              </w:rPr>
              <w:t>modified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peptides</w:t>
            </w:r>
          </w:p>
        </w:tc>
      </w:tr>
      <w:tr w:rsidR="00A103F4" w:rsidRPr="00A103F4" w14:paraId="702F4FFC" w14:textId="77777777" w:rsidTr="005C22CF"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7E9880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Variable modifications</w:t>
            </w:r>
          </w:p>
        </w:tc>
        <w:tc>
          <w:tcPr>
            <w:tcW w:w="2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AD0F43" w14:textId="7EA15BAF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Mass shift</w:t>
            </w:r>
          </w:p>
        </w:tc>
      </w:tr>
      <w:tr w:rsidR="00A103F4" w:rsidRPr="00A103F4" w14:paraId="49878BC6" w14:textId="77777777" w:rsidTr="005C22CF"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1C5DCC" w14:textId="7C4AD27E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arbamidomethyl</w:t>
            </w:r>
          </w:p>
        </w:tc>
        <w:tc>
          <w:tcPr>
            <w:tcW w:w="27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4740A2" w14:textId="5E1DE1BC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/+57.0214</w:t>
            </w:r>
          </w:p>
        </w:tc>
      </w:tr>
      <w:tr w:rsidR="003664E7" w:rsidRPr="00A103F4" w14:paraId="0E54CE70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314A0B0" w14:textId="23E236CB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xidatio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09654D58" w14:textId="5DC662B9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/+15.9949</w:t>
            </w:r>
          </w:p>
        </w:tc>
      </w:tr>
      <w:tr w:rsidR="003664E7" w:rsidRPr="00A103F4" w14:paraId="7D69BC34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31D2752" w14:textId="2B36F8AB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eamidate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507A4303" w14:textId="486F79BD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,</w:t>
            </w:r>
            <w:r w:rsidR="00662B15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Q/+0.9840</w:t>
            </w:r>
          </w:p>
        </w:tc>
      </w:tr>
      <w:tr w:rsidR="003664E7" w:rsidRPr="00A103F4" w14:paraId="2202DF88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7F01E10" w14:textId="643F60F1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opionamid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71BE0641" w14:textId="2D0097DB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/+71.0371</w:t>
            </w:r>
          </w:p>
        </w:tc>
      </w:tr>
      <w:tr w:rsidR="003664E7" w:rsidRPr="00A103F4" w14:paraId="0C2476BE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7FA1C6D" w14:textId="14C7AAF3" w:rsidR="003664E7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664E7">
              <w:rPr>
                <w:rFonts w:ascii="Times New Roman" w:eastAsia="宋体" w:hAnsi="Times New Roman" w:cs="Times New Roman"/>
                <w:kern w:val="0"/>
                <w:sz w:val="24"/>
              </w:rPr>
              <w:t>MG-derive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  <w:r w:rsidRPr="003664E7">
              <w:rPr>
                <w:rFonts w:ascii="Times New Roman" w:eastAsia="宋体" w:hAnsi="Times New Roman" w:cs="Times New Roman"/>
                <w:kern w:val="0"/>
                <w:sz w:val="24"/>
              </w:rPr>
              <w:t>Dihydroxyimidazolines (MG-DH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512178CF" w14:textId="47747A8D" w:rsidR="003664E7" w:rsidRPr="003664E7" w:rsidRDefault="00701060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</w:t>
            </w:r>
            <w:r w:rsidR="003664E7">
              <w:rPr>
                <w:rFonts w:ascii="Times New Roman" w:hAnsi="Times New Roman" w:cs="Times New Roman"/>
                <w:color w:val="000000"/>
                <w:sz w:val="24"/>
              </w:rPr>
              <w:t>/+72.0205</w:t>
            </w:r>
          </w:p>
        </w:tc>
      </w:tr>
      <w:tr w:rsidR="00A103F4" w:rsidRPr="00A103F4" w14:paraId="4C345F94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00A0DC2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Pyrraline-carboxymethyllysine (Pyr-CML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4CBEBBB8" w14:textId="5116B238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/+40.0307</w:t>
            </w:r>
          </w:p>
        </w:tc>
      </w:tr>
      <w:tr w:rsidR="00A103F4" w:rsidRPr="00A103F4" w14:paraId="2B910890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0439386" w14:textId="75DB1D7C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methylglyoxal-derived hydroimidazolone </w:t>
            </w:r>
            <w:r w:rsidR="003664E7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1 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(MG-H</w:t>
            </w:r>
            <w:r w:rsidR="003664E7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0B7F3E98" w14:textId="508A2914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/+54.0100</w:t>
            </w:r>
          </w:p>
        </w:tc>
      </w:tr>
      <w:tr w:rsidR="00A103F4" w:rsidRPr="00A103F4" w14:paraId="3D903484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60250C1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ε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-(carboxymethyl) lysine (CML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51E0F127" w14:textId="71413441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/+58.0049</w:t>
            </w:r>
          </w:p>
        </w:tc>
      </w:tr>
      <w:tr w:rsidR="00A103F4" w:rsidRPr="00A103F4" w14:paraId="74222A40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03B9381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N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ε</w:t>
            </w: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-(carboxyethyl) lysine (CEL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689696C0" w14:textId="38DB2AF7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K/+72.0205</w:t>
            </w:r>
          </w:p>
        </w:tc>
      </w:tr>
      <w:tr w:rsidR="00A103F4" w:rsidRPr="00A103F4" w14:paraId="66CE99AF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BBC5AB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Arg-pyrimidine (Arg-P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079B2B08" w14:textId="47CEAAAE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/+80.0256</w:t>
            </w:r>
          </w:p>
        </w:tc>
      </w:tr>
      <w:tr w:rsidR="00A103F4" w:rsidRPr="00A103F4" w14:paraId="35F94D77" w14:textId="77777777" w:rsidTr="004C3A59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EEACF3A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Pyrraline (Pyr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311CB931" w14:textId="4025BB1A" w:rsidR="00A103F4" w:rsidRPr="00A103F4" w:rsidRDefault="00410B39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K</w:t>
            </w:r>
            <w:r w:rsidR="003664E7">
              <w:rPr>
                <w:rFonts w:ascii="Times New Roman" w:eastAsia="宋体" w:hAnsi="Times New Roman" w:cs="Times New Roman"/>
                <w:kern w:val="0"/>
                <w:sz w:val="24"/>
              </w:rPr>
              <w:t>/+</w:t>
            </w:r>
            <w:r w:rsidR="003664E7" w:rsidRPr="003664E7">
              <w:rPr>
                <w:rFonts w:ascii="Times New Roman" w:eastAsia="宋体" w:hAnsi="Times New Roman" w:cs="Times New Roman"/>
                <w:kern w:val="0"/>
                <w:sz w:val="24"/>
              </w:rPr>
              <w:t>108.0205</w:t>
            </w:r>
          </w:p>
        </w:tc>
      </w:tr>
      <w:tr w:rsidR="00A103F4" w:rsidRPr="00A103F4" w14:paraId="313F18AD" w14:textId="77777777" w:rsidTr="005C22C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81D9EB4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Dihydropyrimidine (DHP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14:paraId="635E3C60" w14:textId="3B39A4C6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/+126.0311</w:t>
            </w:r>
          </w:p>
        </w:tc>
      </w:tr>
      <w:tr w:rsidR="00A103F4" w:rsidRPr="00A103F4" w14:paraId="0C8B1A5E" w14:textId="77777777" w:rsidTr="005C22CF"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A26A9B" w14:textId="77777777" w:rsidR="00A103F4" w:rsidRPr="00A103F4" w:rsidRDefault="00A103F4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103F4">
              <w:rPr>
                <w:rFonts w:ascii="Times New Roman" w:eastAsia="宋体" w:hAnsi="Times New Roman" w:cs="Times New Roman"/>
                <w:kern w:val="0"/>
                <w:sz w:val="24"/>
              </w:rPr>
              <w:t>Tetra-hydropyrimidine (THP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E09A44" w14:textId="6C197531" w:rsidR="00A103F4" w:rsidRPr="00A103F4" w:rsidRDefault="003664E7" w:rsidP="00EA6F48">
            <w:pPr>
              <w:widowControl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/+144.0417</w:t>
            </w:r>
          </w:p>
        </w:tc>
      </w:tr>
    </w:tbl>
    <w:p w14:paraId="37D22AA4" w14:textId="14BA9E57" w:rsidR="00A103F4" w:rsidRDefault="00A103F4" w:rsidP="003664E7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lang w:bidi="ar"/>
        </w:rPr>
      </w:pPr>
    </w:p>
    <w:p w14:paraId="3AFA9371" w14:textId="55177EF4" w:rsidR="00EE36F0" w:rsidRDefault="00EE36F0" w:rsidP="00FA32D6">
      <w:pPr>
        <w:widowControl/>
        <w:jc w:val="left"/>
        <w:rPr>
          <w:rFonts w:ascii="Times New Roman" w:eastAsia="等线" w:hAnsi="Times New Roman" w:cs="Times New Roman"/>
          <w:sz w:val="24"/>
          <w:lang w:bidi="ar"/>
        </w:rPr>
      </w:pPr>
    </w:p>
    <w:sectPr w:rsidR="00EE36F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6370B" w14:textId="77777777" w:rsidR="00C145A8" w:rsidRDefault="00C145A8" w:rsidP="00F154D9">
      <w:r>
        <w:separator/>
      </w:r>
    </w:p>
  </w:endnote>
  <w:endnote w:type="continuationSeparator" w:id="0">
    <w:p w14:paraId="3D5061F6" w14:textId="77777777" w:rsidR="00C145A8" w:rsidRDefault="00C145A8" w:rsidP="00F15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5E2CD" w14:textId="77777777" w:rsidR="00C145A8" w:rsidRDefault="00C145A8" w:rsidP="00F154D9">
      <w:r>
        <w:separator/>
      </w:r>
    </w:p>
  </w:footnote>
  <w:footnote w:type="continuationSeparator" w:id="0">
    <w:p w14:paraId="47E51F1C" w14:textId="77777777" w:rsidR="00C145A8" w:rsidRDefault="00C145A8" w:rsidP="00F15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30C7302"/>
    <w:rsid w:val="000160E5"/>
    <w:rsid w:val="00023700"/>
    <w:rsid w:val="00036580"/>
    <w:rsid w:val="000538EC"/>
    <w:rsid w:val="00135335"/>
    <w:rsid w:val="00162FAE"/>
    <w:rsid w:val="001A279D"/>
    <w:rsid w:val="002143CD"/>
    <w:rsid w:val="002A5468"/>
    <w:rsid w:val="002F4525"/>
    <w:rsid w:val="00353D50"/>
    <w:rsid w:val="003664E7"/>
    <w:rsid w:val="003A2BF2"/>
    <w:rsid w:val="00410B39"/>
    <w:rsid w:val="00452C6E"/>
    <w:rsid w:val="00475DDE"/>
    <w:rsid w:val="004C3A59"/>
    <w:rsid w:val="004D3EC2"/>
    <w:rsid w:val="00513D7E"/>
    <w:rsid w:val="005975FD"/>
    <w:rsid w:val="005C22CF"/>
    <w:rsid w:val="006576B3"/>
    <w:rsid w:val="00662B15"/>
    <w:rsid w:val="0068087E"/>
    <w:rsid w:val="006E2A49"/>
    <w:rsid w:val="00701060"/>
    <w:rsid w:val="007501EC"/>
    <w:rsid w:val="007945CF"/>
    <w:rsid w:val="00820507"/>
    <w:rsid w:val="0082166C"/>
    <w:rsid w:val="008913B1"/>
    <w:rsid w:val="008A75F1"/>
    <w:rsid w:val="00A01713"/>
    <w:rsid w:val="00A0767D"/>
    <w:rsid w:val="00A103F4"/>
    <w:rsid w:val="00A5595A"/>
    <w:rsid w:val="00A55D68"/>
    <w:rsid w:val="00A9625D"/>
    <w:rsid w:val="00AA09EF"/>
    <w:rsid w:val="00AE5436"/>
    <w:rsid w:val="00B03C09"/>
    <w:rsid w:val="00B54387"/>
    <w:rsid w:val="00B67925"/>
    <w:rsid w:val="00B9436B"/>
    <w:rsid w:val="00BC7E02"/>
    <w:rsid w:val="00BD1789"/>
    <w:rsid w:val="00C145A8"/>
    <w:rsid w:val="00C52ACC"/>
    <w:rsid w:val="00C76512"/>
    <w:rsid w:val="00CD4391"/>
    <w:rsid w:val="00D35649"/>
    <w:rsid w:val="00D54CF0"/>
    <w:rsid w:val="00D755E8"/>
    <w:rsid w:val="00DB43FA"/>
    <w:rsid w:val="00E40929"/>
    <w:rsid w:val="00E73147"/>
    <w:rsid w:val="00EA6DEB"/>
    <w:rsid w:val="00EA6F48"/>
    <w:rsid w:val="00EB548B"/>
    <w:rsid w:val="00EB5BCC"/>
    <w:rsid w:val="00ED375E"/>
    <w:rsid w:val="00EE1CCE"/>
    <w:rsid w:val="00EE36F0"/>
    <w:rsid w:val="00F00817"/>
    <w:rsid w:val="00F0250B"/>
    <w:rsid w:val="00F154D9"/>
    <w:rsid w:val="00F80036"/>
    <w:rsid w:val="00F81F34"/>
    <w:rsid w:val="00F94689"/>
    <w:rsid w:val="00FA32D6"/>
    <w:rsid w:val="07003E18"/>
    <w:rsid w:val="0CAB1C20"/>
    <w:rsid w:val="0E010EF5"/>
    <w:rsid w:val="0F0A0E59"/>
    <w:rsid w:val="12741572"/>
    <w:rsid w:val="12CE6C22"/>
    <w:rsid w:val="13C2629D"/>
    <w:rsid w:val="154B244A"/>
    <w:rsid w:val="155A1671"/>
    <w:rsid w:val="25AF29E1"/>
    <w:rsid w:val="31C74188"/>
    <w:rsid w:val="326A2935"/>
    <w:rsid w:val="330C7302"/>
    <w:rsid w:val="36AD0B6C"/>
    <w:rsid w:val="37A902E8"/>
    <w:rsid w:val="39331FCD"/>
    <w:rsid w:val="3AED1E53"/>
    <w:rsid w:val="42C346EB"/>
    <w:rsid w:val="43586AD5"/>
    <w:rsid w:val="4A773990"/>
    <w:rsid w:val="4DA24840"/>
    <w:rsid w:val="4F263352"/>
    <w:rsid w:val="5B6D3062"/>
    <w:rsid w:val="6255105D"/>
    <w:rsid w:val="7E49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5A2645"/>
  <w15:docId w15:val="{50974D87-7501-4842-9B6B-C5B4AF848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6affiliation">
    <w:name w:val="MDPI_1.6_affiliation"/>
    <w:basedOn w:val="a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135335"/>
    <w:rPr>
      <w:sz w:val="21"/>
      <w:szCs w:val="21"/>
    </w:rPr>
  </w:style>
  <w:style w:type="paragraph" w:styleId="a9">
    <w:name w:val="annotation text"/>
    <w:basedOn w:val="a"/>
    <w:link w:val="aa"/>
    <w:rsid w:val="00135335"/>
    <w:pPr>
      <w:jc w:val="left"/>
    </w:pPr>
  </w:style>
  <w:style w:type="character" w:customStyle="1" w:styleId="aa">
    <w:name w:val="批注文字 字符"/>
    <w:basedOn w:val="a0"/>
    <w:link w:val="a9"/>
    <w:rsid w:val="00135335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135335"/>
    <w:rPr>
      <w:b/>
      <w:bCs/>
    </w:rPr>
  </w:style>
  <w:style w:type="character" w:customStyle="1" w:styleId="ac">
    <w:name w:val="批注主题 字符"/>
    <w:basedOn w:val="aa"/>
    <w:link w:val="ab"/>
    <w:rsid w:val="00135335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d">
    <w:name w:val="Balloon Text"/>
    <w:basedOn w:val="a"/>
    <w:link w:val="ae"/>
    <w:rsid w:val="00135335"/>
    <w:rPr>
      <w:sz w:val="18"/>
      <w:szCs w:val="18"/>
    </w:rPr>
  </w:style>
  <w:style w:type="character" w:customStyle="1" w:styleId="ae">
    <w:name w:val="批注框文本 字符"/>
    <w:basedOn w:val="a0"/>
    <w:link w:val="ad"/>
    <w:rsid w:val="00135335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7"/>
    <w:rsid w:val="00A103F4"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吴 玥琨</cp:lastModifiedBy>
  <cp:revision>17</cp:revision>
  <dcterms:created xsi:type="dcterms:W3CDTF">2020-08-05T01:37:00Z</dcterms:created>
  <dcterms:modified xsi:type="dcterms:W3CDTF">2021-02-04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